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888" w:rsidRDefault="00012888" w:rsidP="0001288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B978A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>Table</w:t>
      </w:r>
      <w:r w:rsidRPr="00B978A1">
        <w:rPr>
          <w:rFonts w:ascii="Times New Roman" w:hAnsi="Times New Roman" w:cs="Times New Roman"/>
          <w:b/>
        </w:rPr>
        <w:t xml:space="preserve"> Legends</w:t>
      </w:r>
    </w:p>
    <w:p w:rsidR="00012888" w:rsidRDefault="00012888" w:rsidP="00012888">
      <w:pPr>
        <w:rPr>
          <w:rFonts w:ascii="Times New Roman" w:hAnsi="Times New Roman" w:cs="Times New Roman"/>
          <w:b/>
          <w:bCs/>
        </w:rPr>
      </w:pPr>
    </w:p>
    <w:p w:rsidR="00012888" w:rsidRDefault="00012888" w:rsidP="000128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</w:t>
      </w:r>
      <w:r w:rsidRPr="00B978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F17244">
        <w:rPr>
          <w:rFonts w:ascii="Times New Roman" w:hAnsi="Times New Roman" w:cs="Times New Roman"/>
          <w:b/>
          <w:bCs/>
        </w:rPr>
        <w:t xml:space="preserve">1. </w:t>
      </w:r>
      <w:r w:rsidR="00207B6A" w:rsidRPr="00207B6A"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="00207B6A" w:rsidRPr="00207B6A">
        <w:rPr>
          <w:rFonts w:ascii="Times New Roman" w:hAnsi="Times New Roman" w:cs="Times New Roman"/>
          <w:b/>
          <w:bCs/>
        </w:rPr>
        <w:t>qRT</w:t>
      </w:r>
      <w:proofErr w:type="spellEnd"/>
      <w:r w:rsidR="00207B6A" w:rsidRPr="00207B6A">
        <w:rPr>
          <w:rFonts w:ascii="Times New Roman" w:hAnsi="Times New Roman" w:cs="Times New Roman"/>
          <w:b/>
          <w:bCs/>
        </w:rPr>
        <w:t>-PCR was design</w:t>
      </w:r>
      <w:r w:rsidR="00207B6A">
        <w:rPr>
          <w:rFonts w:ascii="Times New Roman" w:hAnsi="Times New Roman" w:cs="Times New Roman"/>
          <w:b/>
          <w:bCs/>
        </w:rPr>
        <w:t>ed with primer pairs as follows</w:t>
      </w:r>
      <w:r w:rsidRPr="00F17244">
        <w:rPr>
          <w:rFonts w:ascii="Times New Roman" w:hAnsi="Times New Roman" w:cs="Times New Roman"/>
          <w:b/>
          <w:bCs/>
        </w:rPr>
        <w:t>.</w:t>
      </w:r>
      <w:r w:rsidRPr="00F17244">
        <w:rPr>
          <w:rFonts w:ascii="Times New Roman" w:hAnsi="Times New Roman" w:cs="Times New Roman"/>
        </w:rPr>
        <w:t xml:space="preserve"> </w:t>
      </w:r>
      <w:r w:rsidR="00207B6A" w:rsidRPr="00207B6A">
        <w:rPr>
          <w:rFonts w:ascii="Times New Roman" w:hAnsi="Times New Roman" w:cs="Times New Roman"/>
        </w:rPr>
        <w:t>In Table S1, the</w:t>
      </w:r>
      <w:r w:rsidR="0025056F">
        <w:rPr>
          <w:rFonts w:ascii="Times New Roman" w:hAnsi="Times New Roman" w:cs="Times New Roman"/>
        </w:rPr>
        <w:t xml:space="preserve"> primers for </w:t>
      </w:r>
      <w:proofErr w:type="spellStart"/>
      <w:r w:rsidR="0025056F">
        <w:rPr>
          <w:rFonts w:ascii="Times New Roman" w:hAnsi="Times New Roman" w:cs="Times New Roman"/>
        </w:rPr>
        <w:t>qRT</w:t>
      </w:r>
      <w:proofErr w:type="spellEnd"/>
      <w:r w:rsidR="0025056F">
        <w:rPr>
          <w:rFonts w:ascii="Times New Roman" w:hAnsi="Times New Roman" w:cs="Times New Roman"/>
        </w:rPr>
        <w:t>-PCR were shown</w:t>
      </w:r>
      <w:r w:rsidR="0025056F">
        <w:rPr>
          <w:rFonts w:ascii="Times New Roman" w:hAnsi="Times New Roman" w:cs="Times New Roman" w:hint="eastAsia"/>
        </w:rPr>
        <w:t>, respectively.</w:t>
      </w:r>
    </w:p>
    <w:p w:rsidR="00012888" w:rsidRDefault="00012888" w:rsidP="00012888">
      <w:pPr>
        <w:rPr>
          <w:rFonts w:ascii="Times New Roman" w:hAnsi="Times New Roman" w:cs="Times New Roman"/>
        </w:rPr>
      </w:pPr>
    </w:p>
    <w:p w:rsidR="00012888" w:rsidRDefault="00012888" w:rsidP="000128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able</w:t>
      </w:r>
      <w:r w:rsidRPr="00B978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F17244">
        <w:rPr>
          <w:rFonts w:ascii="Times New Roman" w:hAnsi="Times New Roman" w:cs="Times New Roman"/>
          <w:b/>
          <w:bCs/>
        </w:rPr>
        <w:t xml:space="preserve">2. </w:t>
      </w:r>
      <w:r w:rsidR="00207B6A" w:rsidRPr="00207B6A">
        <w:rPr>
          <w:rFonts w:ascii="Times New Roman" w:hAnsi="Times New Roman" w:cs="Times New Roman"/>
          <w:b/>
          <w:bCs/>
        </w:rPr>
        <w:t>60 same genes were down-regu</w:t>
      </w:r>
      <w:r w:rsidR="00207B6A">
        <w:rPr>
          <w:rFonts w:ascii="Times New Roman" w:hAnsi="Times New Roman" w:cs="Times New Roman"/>
          <w:b/>
          <w:bCs/>
        </w:rPr>
        <w:t>lated in the two ClC-3 KD cells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="00207B6A" w:rsidRPr="00207B6A">
        <w:rPr>
          <w:rFonts w:ascii="Times New Roman" w:hAnsi="Times New Roman" w:cs="Times New Roman"/>
        </w:rPr>
        <w:t>In Table S2, the 60 down-regulated same genes were exhibited in the two ClC-3 KD cells, of which the SGK1 ge</w:t>
      </w:r>
      <w:r w:rsidR="00207B6A">
        <w:rPr>
          <w:rFonts w:ascii="Times New Roman" w:hAnsi="Times New Roman" w:cs="Times New Roman"/>
        </w:rPr>
        <w:t>ne is the mostly down-regulated</w:t>
      </w:r>
      <w:r>
        <w:rPr>
          <w:rFonts w:ascii="Times New Roman" w:hAnsi="Times New Roman" w:cs="Times New Roman" w:hint="eastAsia"/>
        </w:rPr>
        <w:t>.</w:t>
      </w:r>
      <w:r w:rsidRPr="00F17244">
        <w:rPr>
          <w:rFonts w:ascii="Times New Roman" w:hAnsi="Times New Roman" w:cs="Times New Roman"/>
        </w:rPr>
        <w:t xml:space="preserve"> </w:t>
      </w:r>
    </w:p>
    <w:p w:rsidR="00012888" w:rsidRPr="006A1D9E" w:rsidRDefault="00012888" w:rsidP="00012888">
      <w:pPr>
        <w:rPr>
          <w:rFonts w:ascii="Times New Roman" w:hAnsi="Times New Roman" w:cs="Times New Roman"/>
          <w:b/>
          <w:bCs/>
        </w:rPr>
      </w:pPr>
    </w:p>
    <w:sectPr w:rsidR="00012888" w:rsidRPr="006A1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10A1" w:rsidRDefault="005210A1" w:rsidP="00A20AB3">
      <w:r>
        <w:separator/>
      </w:r>
    </w:p>
  </w:endnote>
  <w:endnote w:type="continuationSeparator" w:id="0">
    <w:p w:rsidR="005210A1" w:rsidRDefault="005210A1" w:rsidP="00A20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10A1" w:rsidRDefault="005210A1" w:rsidP="00A20AB3">
      <w:r>
        <w:separator/>
      </w:r>
    </w:p>
  </w:footnote>
  <w:footnote w:type="continuationSeparator" w:id="0">
    <w:p w:rsidR="005210A1" w:rsidRDefault="005210A1" w:rsidP="00A20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255"/>
    <w:rsid w:val="00006409"/>
    <w:rsid w:val="00010776"/>
    <w:rsid w:val="0001249B"/>
    <w:rsid w:val="00012888"/>
    <w:rsid w:val="00023990"/>
    <w:rsid w:val="000278DD"/>
    <w:rsid w:val="00095B8F"/>
    <w:rsid w:val="000961CB"/>
    <w:rsid w:val="000E20B1"/>
    <w:rsid w:val="000E3B57"/>
    <w:rsid w:val="000F5968"/>
    <w:rsid w:val="001125E3"/>
    <w:rsid w:val="00125EB9"/>
    <w:rsid w:val="00134CBB"/>
    <w:rsid w:val="00157FD8"/>
    <w:rsid w:val="00165255"/>
    <w:rsid w:val="00165B61"/>
    <w:rsid w:val="001C1059"/>
    <w:rsid w:val="001C5B32"/>
    <w:rsid w:val="001E0ED1"/>
    <w:rsid w:val="001F4029"/>
    <w:rsid w:val="00207B6A"/>
    <w:rsid w:val="00211321"/>
    <w:rsid w:val="0022472E"/>
    <w:rsid w:val="00225AAF"/>
    <w:rsid w:val="00244016"/>
    <w:rsid w:val="0025056F"/>
    <w:rsid w:val="002533D0"/>
    <w:rsid w:val="002562F7"/>
    <w:rsid w:val="00263E45"/>
    <w:rsid w:val="00282363"/>
    <w:rsid w:val="002B19C2"/>
    <w:rsid w:val="002B26E9"/>
    <w:rsid w:val="002B3A05"/>
    <w:rsid w:val="002F0E7F"/>
    <w:rsid w:val="00344917"/>
    <w:rsid w:val="00357BA8"/>
    <w:rsid w:val="003A1DE5"/>
    <w:rsid w:val="003A69A1"/>
    <w:rsid w:val="003D1589"/>
    <w:rsid w:val="003F4683"/>
    <w:rsid w:val="00434549"/>
    <w:rsid w:val="004664F2"/>
    <w:rsid w:val="004C288F"/>
    <w:rsid w:val="004D623C"/>
    <w:rsid w:val="004E0B53"/>
    <w:rsid w:val="004F31F6"/>
    <w:rsid w:val="005210A1"/>
    <w:rsid w:val="00541587"/>
    <w:rsid w:val="00545DCF"/>
    <w:rsid w:val="0055699C"/>
    <w:rsid w:val="00571D8E"/>
    <w:rsid w:val="00612487"/>
    <w:rsid w:val="00642189"/>
    <w:rsid w:val="006500E3"/>
    <w:rsid w:val="00651B57"/>
    <w:rsid w:val="00653B49"/>
    <w:rsid w:val="006906BF"/>
    <w:rsid w:val="006A1D9E"/>
    <w:rsid w:val="006A7395"/>
    <w:rsid w:val="006F090E"/>
    <w:rsid w:val="00706432"/>
    <w:rsid w:val="00717027"/>
    <w:rsid w:val="00744929"/>
    <w:rsid w:val="00744CDD"/>
    <w:rsid w:val="00762E6D"/>
    <w:rsid w:val="00770FDE"/>
    <w:rsid w:val="00786AE7"/>
    <w:rsid w:val="00795ECE"/>
    <w:rsid w:val="007A4DB5"/>
    <w:rsid w:val="007C3BC3"/>
    <w:rsid w:val="007F33DB"/>
    <w:rsid w:val="00811F35"/>
    <w:rsid w:val="0081748F"/>
    <w:rsid w:val="00881266"/>
    <w:rsid w:val="00885EB1"/>
    <w:rsid w:val="008D435C"/>
    <w:rsid w:val="008E619C"/>
    <w:rsid w:val="0095733D"/>
    <w:rsid w:val="009A630D"/>
    <w:rsid w:val="009B55CB"/>
    <w:rsid w:val="009E0C63"/>
    <w:rsid w:val="00A20AB3"/>
    <w:rsid w:val="00A22FCC"/>
    <w:rsid w:val="00A420CC"/>
    <w:rsid w:val="00AA0827"/>
    <w:rsid w:val="00AA7136"/>
    <w:rsid w:val="00AC63F8"/>
    <w:rsid w:val="00AE3621"/>
    <w:rsid w:val="00B00580"/>
    <w:rsid w:val="00B02BBB"/>
    <w:rsid w:val="00B40807"/>
    <w:rsid w:val="00B40EB4"/>
    <w:rsid w:val="00B4460C"/>
    <w:rsid w:val="00B46291"/>
    <w:rsid w:val="00B56CB8"/>
    <w:rsid w:val="00B61E69"/>
    <w:rsid w:val="00B67123"/>
    <w:rsid w:val="00B81A5E"/>
    <w:rsid w:val="00B978A1"/>
    <w:rsid w:val="00BA2CA9"/>
    <w:rsid w:val="00BA4F14"/>
    <w:rsid w:val="00BF4E36"/>
    <w:rsid w:val="00C15460"/>
    <w:rsid w:val="00C400BB"/>
    <w:rsid w:val="00C45467"/>
    <w:rsid w:val="00C65717"/>
    <w:rsid w:val="00C7274E"/>
    <w:rsid w:val="00CB6D96"/>
    <w:rsid w:val="00CC14F9"/>
    <w:rsid w:val="00CC79D6"/>
    <w:rsid w:val="00CD3DD6"/>
    <w:rsid w:val="00CD5680"/>
    <w:rsid w:val="00CD5D40"/>
    <w:rsid w:val="00D00AA0"/>
    <w:rsid w:val="00D63DA0"/>
    <w:rsid w:val="00D73245"/>
    <w:rsid w:val="00D85202"/>
    <w:rsid w:val="00D9639B"/>
    <w:rsid w:val="00DC0AF2"/>
    <w:rsid w:val="00DD3E93"/>
    <w:rsid w:val="00DD5ECD"/>
    <w:rsid w:val="00DF6C6E"/>
    <w:rsid w:val="00E21365"/>
    <w:rsid w:val="00EA2012"/>
    <w:rsid w:val="00EB3C8D"/>
    <w:rsid w:val="00EE2769"/>
    <w:rsid w:val="00EF1945"/>
    <w:rsid w:val="00EF7718"/>
    <w:rsid w:val="00F01D3B"/>
    <w:rsid w:val="00F26ADC"/>
    <w:rsid w:val="00F305C5"/>
    <w:rsid w:val="00F50853"/>
    <w:rsid w:val="00F7525F"/>
    <w:rsid w:val="00F753B4"/>
    <w:rsid w:val="00FA6D40"/>
    <w:rsid w:val="00FB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A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A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A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倬宇</dc:creator>
  <cp:keywords/>
  <dc:description/>
  <cp:lastModifiedBy>谷倬宇</cp:lastModifiedBy>
  <cp:revision>175</cp:revision>
  <dcterms:created xsi:type="dcterms:W3CDTF">2020-03-03T01:58:00Z</dcterms:created>
  <dcterms:modified xsi:type="dcterms:W3CDTF">2020-07-22T02:08:00Z</dcterms:modified>
</cp:coreProperties>
</file>